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6873" w:rsidRDefault="006246CC">
      <w:r>
        <w:t>CONFLICT OF INTEREST FORM</w:t>
      </w:r>
    </w:p>
    <w:p w:rsidR="006246CC" w:rsidRDefault="006246CC">
      <w:r>
        <w:t xml:space="preserve">The authors acknowledged the absence of conflicts of interest. The data has not been published elsewhere and all the contributions were duly acknowledged. </w:t>
      </w:r>
    </w:p>
    <w:p w:rsidR="006246CC" w:rsidRDefault="006246CC">
      <w:r>
        <w:t xml:space="preserve">Plagiarism test can attest to the claim(s). </w:t>
      </w:r>
      <w:bookmarkStart w:id="0" w:name="_GoBack"/>
      <w:bookmarkEnd w:id="0"/>
    </w:p>
    <w:sectPr w:rsidR="006246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6CC"/>
    <w:rsid w:val="006114D5"/>
    <w:rsid w:val="006246CC"/>
    <w:rsid w:val="00FA2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65E382-6A30-4C7F-A1E8-D9A008BE8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 Lab</dc:creator>
  <cp:keywords/>
  <dc:description/>
  <cp:lastModifiedBy>Math Lab</cp:lastModifiedBy>
  <cp:revision>1</cp:revision>
  <dcterms:created xsi:type="dcterms:W3CDTF">2016-09-16T10:00:00Z</dcterms:created>
  <dcterms:modified xsi:type="dcterms:W3CDTF">2016-09-16T10:03:00Z</dcterms:modified>
</cp:coreProperties>
</file>